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1DCB" w:rsidRDefault="00991DCB" w:rsidP="00991D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able 3. Mean values and standard deviations for absolute VL fascicle lengths during the stretch and stretch-hold contractions compared with the time-matched fixed-end contractions at the short and long muscle lengths.</w:t>
      </w:r>
    </w:p>
    <w:p w:rsidR="00991DCB" w:rsidRDefault="00991DCB" w:rsidP="00991D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8745" w:type="dxa"/>
        <w:jc w:val="center"/>
        <w:tblLook w:val="04A0" w:firstRow="1" w:lastRow="0" w:firstColumn="1" w:lastColumn="0" w:noHBand="0" w:noVBand="1"/>
      </w:tblPr>
      <w:tblGrid>
        <w:gridCol w:w="2241"/>
        <w:gridCol w:w="283"/>
        <w:gridCol w:w="1417"/>
        <w:gridCol w:w="1417"/>
        <w:gridCol w:w="269"/>
        <w:gridCol w:w="1559"/>
        <w:gridCol w:w="1559"/>
      </w:tblGrid>
      <w:tr w:rsidR="00991DCB" w:rsidRPr="00B8542E" w:rsidTr="00991DCB">
        <w:trPr>
          <w:jc w:val="center"/>
        </w:trPr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221" w:type="dxa"/>
            <w:gridSpan w:val="5"/>
            <w:tcBorders>
              <w:left w:val="nil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bsolute VL fascicle length [mm]</w:t>
            </w:r>
          </w:p>
        </w:tc>
      </w:tr>
      <w:tr w:rsidR="00991DCB" w:rsidTr="00991DCB">
        <w:trPr>
          <w:jc w:val="center"/>
        </w:trPr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uscle length/</w:t>
            </w:r>
          </w:p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traction condi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retch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ixed-end</w:t>
            </w:r>
            <w:proofErr w:type="gramEnd"/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retch-hol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ixed-end</w:t>
            </w:r>
            <w:proofErr w:type="gramEnd"/>
          </w:p>
        </w:tc>
      </w:tr>
      <w:tr w:rsidR="00991DCB" w:rsidTr="00991DCB">
        <w:trPr>
          <w:jc w:val="center"/>
        </w:trPr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h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04.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04.4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8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03.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04.2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6</w:t>
            </w:r>
          </w:p>
        </w:tc>
      </w:tr>
      <w:tr w:rsidR="00991DCB" w:rsidTr="00991DCB">
        <w:trPr>
          <w:jc w:val="center"/>
        </w:trPr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o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25.7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26.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9.1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25.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91DCB" w:rsidRDefault="00991DCB" w:rsidP="00FC64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26.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9.8</w:t>
            </w:r>
          </w:p>
        </w:tc>
      </w:tr>
    </w:tbl>
    <w:p w:rsidR="00991DCB" w:rsidRPr="00991DCB" w:rsidRDefault="00991DCB" w:rsidP="00991DCB">
      <w:pPr>
        <w:rPr>
          <w:lang w:val="en-US"/>
        </w:rPr>
      </w:pPr>
    </w:p>
    <w:sectPr w:rsidR="00991DCB" w:rsidRPr="00991DCB" w:rsidSect="00A44F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DCB"/>
    <w:rsid w:val="000036A2"/>
    <w:rsid w:val="00081F23"/>
    <w:rsid w:val="000A27C9"/>
    <w:rsid w:val="0011213E"/>
    <w:rsid w:val="0015434C"/>
    <w:rsid w:val="001968A2"/>
    <w:rsid w:val="001B783E"/>
    <w:rsid w:val="00226530"/>
    <w:rsid w:val="00294CFB"/>
    <w:rsid w:val="002A4F3C"/>
    <w:rsid w:val="00330E89"/>
    <w:rsid w:val="00365177"/>
    <w:rsid w:val="00380FBC"/>
    <w:rsid w:val="00447727"/>
    <w:rsid w:val="00465B4E"/>
    <w:rsid w:val="00520CC4"/>
    <w:rsid w:val="00646066"/>
    <w:rsid w:val="006C348D"/>
    <w:rsid w:val="0074750A"/>
    <w:rsid w:val="007570DE"/>
    <w:rsid w:val="007B2835"/>
    <w:rsid w:val="00864278"/>
    <w:rsid w:val="008B2CE8"/>
    <w:rsid w:val="009008B2"/>
    <w:rsid w:val="00914C20"/>
    <w:rsid w:val="00924E27"/>
    <w:rsid w:val="00963F17"/>
    <w:rsid w:val="00981598"/>
    <w:rsid w:val="00991DCB"/>
    <w:rsid w:val="009B7CDA"/>
    <w:rsid w:val="00A402CD"/>
    <w:rsid w:val="00A44F46"/>
    <w:rsid w:val="00A8120B"/>
    <w:rsid w:val="00A977D3"/>
    <w:rsid w:val="00AB22BB"/>
    <w:rsid w:val="00AB737C"/>
    <w:rsid w:val="00AF78F9"/>
    <w:rsid w:val="00B35CF2"/>
    <w:rsid w:val="00BA1F05"/>
    <w:rsid w:val="00BC2906"/>
    <w:rsid w:val="00BE11CF"/>
    <w:rsid w:val="00C758FA"/>
    <w:rsid w:val="00C85CD4"/>
    <w:rsid w:val="00CB315F"/>
    <w:rsid w:val="00D07243"/>
    <w:rsid w:val="00D11E1B"/>
    <w:rsid w:val="00D7636D"/>
    <w:rsid w:val="00D93231"/>
    <w:rsid w:val="00DB0EF6"/>
    <w:rsid w:val="00DC7C2A"/>
    <w:rsid w:val="00EA7D3D"/>
    <w:rsid w:val="00ED784C"/>
    <w:rsid w:val="00EF435F"/>
    <w:rsid w:val="00F2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710ECC"/>
  <w15:chartTrackingRefBased/>
  <w15:docId w15:val="{26743E36-FB90-3B47-B264-E41EE4E4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1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akenecker</dc:creator>
  <cp:keywords/>
  <dc:description/>
  <cp:lastModifiedBy>Patrick Bakenecker</cp:lastModifiedBy>
  <cp:revision>1</cp:revision>
  <dcterms:created xsi:type="dcterms:W3CDTF">2020-08-20T08:48:00Z</dcterms:created>
  <dcterms:modified xsi:type="dcterms:W3CDTF">2020-08-20T10:35:00Z</dcterms:modified>
</cp:coreProperties>
</file>